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338779">
      <w:pPr>
        <w:jc w:val="center"/>
        <w:rPr>
          <w:rFonts w:ascii="Times New Roman" w:hAnsi="Times New Roman" w:eastAsia="宋体" w:cs="Times New Roman"/>
          <w:b/>
        </w:rPr>
      </w:pPr>
      <w:r>
        <w:rPr>
          <w:rFonts w:ascii="Times New Roman" w:hAnsi="Times New Roman" w:eastAsia="宋体" w:cs="Times New Roman"/>
          <w:b/>
        </w:rPr>
        <w:t>Table</w:t>
      </w:r>
      <w:r>
        <w:rPr>
          <w:rFonts w:hint="eastAsia" w:ascii="Times New Roman" w:hAnsi="Times New Roman" w:eastAsia="宋体" w:cs="Times New Roman"/>
          <w:b/>
        </w:rPr>
        <w:t xml:space="preserve"> S1</w:t>
      </w:r>
      <w:r>
        <w:rPr>
          <w:rFonts w:ascii="Times New Roman" w:hAnsi="Times New Roman" w:eastAsia="宋体" w:cs="Times New Roman"/>
          <w:b/>
        </w:rPr>
        <w:t xml:space="preserve"> </w:t>
      </w:r>
      <w:r>
        <w:rPr>
          <w:rFonts w:hint="eastAsia" w:ascii="Times New Roman" w:hAnsi="Times New Roman" w:eastAsia="宋体" w:cs="Times New Roman"/>
          <w:b/>
        </w:rPr>
        <w:t>Host inflammatory factors co-regulated by FCV-BJ616 and rFCV-BJ616 infections</w:t>
      </w:r>
      <w:bookmarkStart w:id="4" w:name="_GoBack"/>
      <w:bookmarkEnd w:id="4"/>
    </w:p>
    <w:tbl>
      <w:tblPr>
        <w:tblStyle w:val="4"/>
        <w:tblW w:w="8206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99"/>
        <w:gridCol w:w="2209"/>
        <w:gridCol w:w="4410"/>
        <w:gridCol w:w="88"/>
      </w:tblGrid>
      <w:tr w14:paraId="61A7E1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15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F1DA5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 xml:space="preserve">Molecular </w:t>
            </w:r>
            <w:r>
              <w:rPr>
                <w:rFonts w:hint="eastAsia" w:ascii="Times New Roman" w:hAnsi="Times New Roman" w:eastAsia="宋体" w:cs="Times New Roman"/>
                <w:b/>
              </w:rPr>
              <w:t>n</w:t>
            </w:r>
            <w:r>
              <w:rPr>
                <w:rFonts w:ascii="Times New Roman" w:hAnsi="Times New Roman" w:eastAsia="宋体" w:cs="Times New Roman"/>
                <w:b/>
              </w:rPr>
              <w:t>ame</w:t>
            </w:r>
          </w:p>
        </w:tc>
        <w:tc>
          <w:tcPr>
            <w:tcW w:w="22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9E8AE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classification</w:t>
            </w:r>
          </w:p>
        </w:tc>
        <w:tc>
          <w:tcPr>
            <w:tcW w:w="44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B60A0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hint="eastAsia" w:ascii="Times New Roman" w:hAnsi="Times New Roman" w:eastAsia="宋体" w:cs="Times New Roman"/>
                <w:b/>
              </w:rPr>
              <w:t>F</w:t>
            </w:r>
            <w:r>
              <w:rPr>
                <w:rFonts w:ascii="Times New Roman" w:hAnsi="Times New Roman" w:eastAsia="宋体" w:cs="Times New Roman"/>
                <w:b/>
              </w:rPr>
              <w:t>unctional description</w:t>
            </w:r>
          </w:p>
        </w:tc>
        <w:tc>
          <w:tcPr>
            <w:tcW w:w="90" w:type="dxa"/>
          </w:tcPr>
          <w:p w14:paraId="62C9B6FB">
            <w:pPr>
              <w:snapToGrid w:val="0"/>
              <w:jc w:val="both"/>
              <w:rPr>
                <w:rFonts w:hint="eastAsia" w:ascii="Times New Roman" w:hAnsi="Times New Roman" w:eastAsia="宋体" w:cs="Times New Roman"/>
                <w:b/>
              </w:rPr>
            </w:pPr>
          </w:p>
        </w:tc>
      </w:tr>
      <w:tr w14:paraId="45AF50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6B2D3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0" w:name="OLE_LINK1"/>
            <w:bookmarkStart w:id="1" w:name="_Hlk212567909"/>
            <w:r>
              <w:rPr>
                <w:rFonts w:ascii="Times New Roman" w:hAnsi="Times New Roman" w:eastAsia="宋体" w:cs="Times New Roman"/>
                <w:szCs w:val="21"/>
              </w:rPr>
              <w:t>IL-8</w:t>
            </w:r>
            <w:bookmarkEnd w:id="0"/>
          </w:p>
        </w:tc>
        <w:tc>
          <w:tcPr>
            <w:tcW w:w="222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21F38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emokine</w:t>
            </w:r>
          </w:p>
        </w:tc>
        <w:tc>
          <w:tcPr>
            <w:tcW w:w="447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0334F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jor neutrophil chemoattractant, promotes acute inflammation</w:t>
            </w:r>
          </w:p>
        </w:tc>
        <w:tc>
          <w:tcPr>
            <w:tcW w:w="90" w:type="dxa"/>
          </w:tcPr>
          <w:p w14:paraId="7C356A82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1C667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EE660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D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23B34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emoki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F3345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ecruits regulatory T cells (Tregs) to inflammation sites</w:t>
            </w:r>
          </w:p>
        </w:tc>
        <w:tc>
          <w:tcPr>
            <w:tcW w:w="90" w:type="dxa"/>
          </w:tcPr>
          <w:p w14:paraId="2B611528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30603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1D301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2" w:name="OLE_LINK2"/>
            <w:r>
              <w:rPr>
                <w:rFonts w:ascii="Times New Roman" w:hAnsi="Times New Roman" w:eastAsia="宋体" w:cs="Times New Roman"/>
                <w:szCs w:val="21"/>
              </w:rPr>
              <w:t>IFN-β</w:t>
            </w:r>
            <w:bookmarkEnd w:id="2"/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178B6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ype I Interferon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29076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ey antiviral cytokine, activates immune cells via JAK-STAT pathwa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y</w:t>
            </w:r>
          </w:p>
        </w:tc>
        <w:tc>
          <w:tcPr>
            <w:tcW w:w="90" w:type="dxa"/>
          </w:tcPr>
          <w:p w14:paraId="3206F9EF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60B93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79F14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3" w:name="OLE_LINK3"/>
            <w:r>
              <w:rPr>
                <w:rFonts w:ascii="Times New Roman" w:hAnsi="Times New Roman" w:eastAsia="宋体" w:cs="Times New Roman"/>
                <w:szCs w:val="21"/>
              </w:rPr>
              <w:t>TGFβ1</w:t>
            </w:r>
            <w:bookmarkEnd w:id="3"/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18258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leiotropic cytoki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0EC35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ual role: early pro-inflammatory, late anti-inflammatory/tissue fibrosis</w:t>
            </w:r>
          </w:p>
        </w:tc>
        <w:tc>
          <w:tcPr>
            <w:tcW w:w="90" w:type="dxa"/>
          </w:tcPr>
          <w:p w14:paraId="36F53D05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B2B17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71700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GFβ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55C36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leiotropic cytoki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166DE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GF-β family member with similar functions to TGFB1</w:t>
            </w:r>
          </w:p>
        </w:tc>
        <w:tc>
          <w:tcPr>
            <w:tcW w:w="90" w:type="dxa"/>
          </w:tcPr>
          <w:p w14:paraId="393DAFF3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26D0C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A1C84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mphireguli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D0544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GF-family growth facto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8382E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issue repair mediator, epithelial regeneration during inflammation</w:t>
            </w:r>
          </w:p>
        </w:tc>
        <w:tc>
          <w:tcPr>
            <w:tcW w:w="90" w:type="dxa"/>
          </w:tcPr>
          <w:p w14:paraId="7044F8F7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7BA784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02AAD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GG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D84C3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ute-phase protein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D370D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agulation factor with pro-inflammatory cleavage products</w:t>
            </w:r>
          </w:p>
        </w:tc>
        <w:tc>
          <w:tcPr>
            <w:tcW w:w="90" w:type="dxa"/>
          </w:tcPr>
          <w:p w14:paraId="51AAA42D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5D6C3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CB66D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AI-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F5A62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erine protease inhibito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08CB4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egulates fibrinolysis, promotes fibrosis in chronic inflammation</w:t>
            </w:r>
          </w:p>
        </w:tc>
        <w:tc>
          <w:tcPr>
            <w:tcW w:w="90" w:type="dxa"/>
          </w:tcPr>
          <w:p w14:paraId="1E60AA50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9A573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21420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L-3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EA7AB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ytokine Recepto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F3797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diates IL-31 signaling (pruritus/allergic inflammation)</w:t>
            </w:r>
          </w:p>
        </w:tc>
        <w:tc>
          <w:tcPr>
            <w:tcW w:w="90" w:type="dxa"/>
          </w:tcPr>
          <w:p w14:paraId="6D0F00AD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E7E93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56855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L-1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3F6AF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ecoy Recepto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21724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nds IL-13 to regulate Th2 inflammation</w:t>
            </w:r>
          </w:p>
        </w:tc>
        <w:tc>
          <w:tcPr>
            <w:tcW w:w="90" w:type="dxa"/>
          </w:tcPr>
          <w:p w14:paraId="6918935F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C524E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281B4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LR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E5BC4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attern Recognition Recepto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99CF9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etects viral RNA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activates interferon/NF-κB pathways</w:t>
            </w:r>
          </w:p>
        </w:tc>
        <w:tc>
          <w:tcPr>
            <w:tcW w:w="90" w:type="dxa"/>
          </w:tcPr>
          <w:p w14:paraId="5F3B33CF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29078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61857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100A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83A8E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armin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4BDEA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lprotectin component (neutrophil-driven inflammation)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ok</w:t>
            </w:r>
          </w:p>
          <w:p w14:paraId="52EBB067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0" w:type="dxa"/>
          </w:tcPr>
          <w:p w14:paraId="7FCFB801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8CDB7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B274C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100A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4E9E3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armin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73702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lprotectin subunit (amplifies inflammatory response)</w:t>
            </w:r>
          </w:p>
        </w:tc>
        <w:tc>
          <w:tcPr>
            <w:tcW w:w="90" w:type="dxa"/>
          </w:tcPr>
          <w:p w14:paraId="16E3E11A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1B64A0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47F07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DF1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E4447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tress Cytoki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F6E74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ker of disease cachexia and metabolic stress</w:t>
            </w:r>
          </w:p>
        </w:tc>
        <w:tc>
          <w:tcPr>
            <w:tcW w:w="90" w:type="dxa"/>
          </w:tcPr>
          <w:p w14:paraId="7E88F3DE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0AC39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72DFC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S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D4E56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tivin Inhibito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01349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egulates tissue repair and fibrosis resolution</w:t>
            </w:r>
          </w:p>
        </w:tc>
        <w:tc>
          <w:tcPr>
            <w:tcW w:w="90" w:type="dxa"/>
          </w:tcPr>
          <w:p w14:paraId="6175C307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195AC6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47CEB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O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CF71B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anscription Factor (AP-1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0194C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ntrols IL-6/TNF expression in early inflammation</w:t>
            </w:r>
          </w:p>
        </w:tc>
        <w:tc>
          <w:tcPr>
            <w:tcW w:w="90" w:type="dxa"/>
          </w:tcPr>
          <w:p w14:paraId="778A4B5C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1D0623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C5CB9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OSL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40239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anscription Factor (AP-1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5CDF3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tivates inflammatory gene transcription</w:t>
            </w:r>
          </w:p>
        </w:tc>
        <w:tc>
          <w:tcPr>
            <w:tcW w:w="90" w:type="dxa"/>
          </w:tcPr>
          <w:p w14:paraId="7DDD70EC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A9956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866E9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OSL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A860D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anscription Factor (AP-1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3D8DF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egulates MMPs/cytokine production in chronic inflammation</w:t>
            </w:r>
          </w:p>
        </w:tc>
        <w:tc>
          <w:tcPr>
            <w:tcW w:w="90" w:type="dxa"/>
          </w:tcPr>
          <w:p w14:paraId="28678326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BE9A9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6B57A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CS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FF651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gnaling Suppresso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5C464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nhibits JAK-STAT pathway (negative feedback)</w:t>
            </w:r>
          </w:p>
        </w:tc>
        <w:tc>
          <w:tcPr>
            <w:tcW w:w="90" w:type="dxa"/>
          </w:tcPr>
          <w:p w14:paraId="623880F0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C1000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CE236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TAT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4F66B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anscription Facto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DC417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re mediator of interferon signaling</w:t>
            </w:r>
          </w:p>
        </w:tc>
        <w:tc>
          <w:tcPr>
            <w:tcW w:w="90" w:type="dxa"/>
          </w:tcPr>
          <w:p w14:paraId="32104AC0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531A1F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5ECC8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IMP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520C8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talloproteinase Inhibito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976A2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ntrols inflammatory mediator activity and ECM remodeling</w:t>
            </w:r>
          </w:p>
        </w:tc>
        <w:tc>
          <w:tcPr>
            <w:tcW w:w="90" w:type="dxa"/>
          </w:tcPr>
          <w:p w14:paraId="1B3D6691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4CDCF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B56B0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IMP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5B5CC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talloproteinase Inhibito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47E8F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egulates tissue remodeling and fibrosis</w:t>
            </w:r>
          </w:p>
        </w:tc>
        <w:tc>
          <w:tcPr>
            <w:tcW w:w="90" w:type="dxa"/>
          </w:tcPr>
          <w:p w14:paraId="54C03401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2FF02C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6CE29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IMP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2B891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talloproteinase Inhibito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92080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odulates vascular inflammation and stability</w:t>
            </w:r>
          </w:p>
        </w:tc>
        <w:tc>
          <w:tcPr>
            <w:tcW w:w="90" w:type="dxa"/>
          </w:tcPr>
          <w:p w14:paraId="2D2E11B6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A70D5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2F074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NFRSF11B</w:t>
            </w:r>
          </w:p>
        </w:tc>
        <w:tc>
          <w:tcPr>
            <w:tcW w:w="2224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426E4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NF Receptor Superfamily</w:t>
            </w:r>
          </w:p>
        </w:tc>
        <w:tc>
          <w:tcPr>
            <w:tcW w:w="447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13E05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steoprotegerin (OPG) - regulates bone/vascular inflammation</w:t>
            </w:r>
          </w:p>
        </w:tc>
        <w:tc>
          <w:tcPr>
            <w:tcW w:w="90" w:type="dxa"/>
          </w:tcPr>
          <w:p w14:paraId="0A44C6F6"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bookmarkEnd w:id="1"/>
    </w:tbl>
    <w:p w14:paraId="7260C733">
      <w:pPr>
        <w:jc w:val="center"/>
        <w:rPr>
          <w:rFonts w:ascii="Times New Roman" w:hAnsi="Times New Roman" w:eastAsia="宋体" w:cs="Times New Roman"/>
          <w:b/>
        </w:rPr>
      </w:pPr>
    </w:p>
    <w:p w14:paraId="281E6A3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D15"/>
    <w:rsid w:val="000B11CE"/>
    <w:rsid w:val="000D35F9"/>
    <w:rsid w:val="001272AC"/>
    <w:rsid w:val="00140033"/>
    <w:rsid w:val="001F3257"/>
    <w:rsid w:val="003713DC"/>
    <w:rsid w:val="005D64B8"/>
    <w:rsid w:val="006B3898"/>
    <w:rsid w:val="006F1CA4"/>
    <w:rsid w:val="00825920"/>
    <w:rsid w:val="00846A43"/>
    <w:rsid w:val="00855AEC"/>
    <w:rsid w:val="009208E2"/>
    <w:rsid w:val="00A1466F"/>
    <w:rsid w:val="00AE14D6"/>
    <w:rsid w:val="00B1776C"/>
    <w:rsid w:val="00B50B91"/>
    <w:rsid w:val="00B867EF"/>
    <w:rsid w:val="00BD5D15"/>
    <w:rsid w:val="00C42C7E"/>
    <w:rsid w:val="00EB052B"/>
    <w:rsid w:val="00EC4E2C"/>
    <w:rsid w:val="15EC4007"/>
    <w:rsid w:val="2748711A"/>
    <w:rsid w:val="31295CB7"/>
    <w:rsid w:val="37DA251A"/>
    <w:rsid w:val="3A0D3748"/>
    <w:rsid w:val="44E20044"/>
    <w:rsid w:val="45A6363E"/>
    <w:rsid w:val="464450A2"/>
    <w:rsid w:val="542C334D"/>
    <w:rsid w:val="59637709"/>
    <w:rsid w:val="73B9644B"/>
    <w:rsid w:val="758F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8</Words>
  <Characters>1858</Characters>
  <Lines>105</Lines>
  <Paragraphs>85</Paragraphs>
  <TotalTime>0</TotalTime>
  <ScaleCrop>false</ScaleCrop>
  <LinksUpToDate>false</LinksUpToDate>
  <CharactersWithSpaces>202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10:52:00Z</dcterms:created>
  <dc:creator>72926</dc:creator>
  <cp:lastModifiedBy>许梅</cp:lastModifiedBy>
  <dcterms:modified xsi:type="dcterms:W3CDTF">2025-11-17T14:29:0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522C0F5EE6448CFB4A39252C9D76C9E_12</vt:lpwstr>
  </property>
  <property fmtid="{D5CDD505-2E9C-101B-9397-08002B2CF9AE}" pid="4" name="KSOTemplateDocerSaveRecord">
    <vt:lpwstr>eyJoZGlkIjoiN2FmNTE0MDRiOGJiMDFmODQxNzVmZTEyNzE4NTNmN2EiLCJ1c2VySWQiOiIyNTg4ODU0MDEifQ==</vt:lpwstr>
  </property>
</Properties>
</file>